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jc w:val="both"/>
        <w:rPr/>
      </w:pPr>
      <w:r>
        <w:rPr/>
        <w:t>Additional Table 1 - Global properties of the probability assignment schemes.</w:t>
      </w:r>
    </w:p>
    <w:p>
      <w:pPr>
        <w:pStyle w:val="Normal"/>
        <w:rPr/>
      </w:pPr>
      <w:r>
        <w:rPr/>
      </w:r>
    </w:p>
    <w:tbl>
      <w:tblPr>
        <w:tblW w:w="650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1795"/>
        <w:gridCol w:w="1710"/>
        <w:gridCol w:w="1441"/>
      </w:tblGrid>
      <w:tr>
        <w:trPr>
          <w:trHeight w:val="291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5" w:firstLine="55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b. Scheme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60" w:right="-990" w:first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verage Probabilit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60" w:right="-990" w:first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dian Probability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3" w:right="-99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 Intrxns. with</w:t>
            </w:r>
          </w:p>
          <w:p>
            <w:pPr>
              <w:pStyle w:val="Normal"/>
              <w:ind w:left="-1083" w:right="-99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b. ≥ 0.5</w:t>
            </w:r>
          </w:p>
        </w:tc>
      </w:tr>
      <w:tr>
        <w:trPr>
          <w:trHeight w:val="291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5" w:firstLine="55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DER_LOW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60" w:right="-990" w:first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60" w:right="-990" w:first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60" w:right="-990" w:first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886</w:t>
            </w:r>
          </w:p>
        </w:tc>
      </w:tr>
      <w:tr>
        <w:trPr>
          <w:trHeight w:val="291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5" w:firstLine="55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DER_HIGH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60" w:right="-990" w:first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60" w:right="-990" w:first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60" w:right="-990" w:first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896</w:t>
            </w:r>
          </w:p>
        </w:tc>
      </w:tr>
      <w:tr>
        <w:trPr>
          <w:trHeight w:val="291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5" w:firstLine="55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ANE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60" w:right="-990" w:first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60" w:right="-990" w:first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60" w:right="-990" w:first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531</w:t>
            </w:r>
          </w:p>
        </w:tc>
      </w:tr>
      <w:tr>
        <w:trPr>
          <w:trHeight w:val="291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5" w:firstLine="55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NG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60" w:right="-990" w:first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60" w:right="-990" w:first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60" w:right="-990" w:firstLine="360"/>
              <w:jc w:val="center"/>
              <w:rPr/>
            </w:pPr>
            <w:r>
              <w:rPr>
                <w:sz w:val="20"/>
                <w:szCs w:val="20"/>
              </w:rPr>
              <w:t>4,799</w:t>
            </w:r>
          </w:p>
        </w:tc>
      </w:tr>
      <w:tr>
        <w:trPr>
          <w:trHeight w:val="291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5" w:firstLine="55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HARAN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60" w:right="-990" w:first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60" w:right="-990" w:first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60" w:right="-990" w:first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21</w:t>
            </w:r>
          </w:p>
        </w:tc>
      </w:tr>
      <w:tr>
        <w:trPr>
          <w:trHeight w:val="291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5" w:firstLine="55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I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60" w:right="-990" w:first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60" w:right="-990" w:first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60" w:right="-990" w:first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29</w:t>
            </w:r>
          </w:p>
        </w:tc>
      </w:tr>
      <w:tr>
        <w:trPr>
          <w:trHeight w:val="317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5" w:firstLine="55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QUAL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60" w:right="-990" w:first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60" w:right="-990" w:first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60" w:right="-990" w:first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88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22T02:54:00Z</dcterms:created>
  <dc:creator>Administrator</dc:creator>
  <dc:description/>
  <cp:keywords/>
  <dc:language>en-US</dc:language>
  <cp:lastModifiedBy>Silpa Suthram</cp:lastModifiedBy>
  <dcterms:modified xsi:type="dcterms:W3CDTF">2006-07-22T02:54:00Z</dcterms:modified>
  <cp:revision>2</cp:revision>
  <dc:subject/>
  <dc:title>Additional Table 1 - Global properties of the probability assignment schemes</dc:title>
</cp:coreProperties>
</file>